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6591B" w14:textId="77777777" w:rsidR="008E15D4" w:rsidRPr="00525392" w:rsidRDefault="008E15D4" w:rsidP="008E15D4">
      <w:pPr>
        <w:adjustRightInd w:val="0"/>
        <w:snapToGrid w:val="0"/>
        <w:spacing w:line="360" w:lineRule="auto"/>
        <w:rPr>
          <w:rFonts w:eastAsia="DengXian" w:cs="Times New Roman"/>
          <w:b/>
          <w:szCs w:val="21"/>
        </w:rPr>
      </w:pPr>
      <w:r w:rsidRPr="00525392">
        <w:rPr>
          <w:rFonts w:eastAsia="DengXian" w:cs="Times New Roman"/>
          <w:b/>
          <w:szCs w:val="21"/>
        </w:rPr>
        <w:t>Table S1 Sensitivity and specificity of different diagnostic thresholds.</w:t>
      </w:r>
    </w:p>
    <w:tbl>
      <w:tblPr>
        <w:tblStyle w:val="5"/>
        <w:tblW w:w="7051" w:type="dxa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939"/>
      </w:tblGrid>
      <w:tr w:rsidR="00525392" w:rsidRPr="00525392" w14:paraId="442156B6" w14:textId="77777777" w:rsidTr="00D67DC2">
        <w:trPr>
          <w:trHeight w:hRule="exact" w:val="284"/>
        </w:trPr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052810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b/>
                <w:sz w:val="18"/>
                <w:szCs w:val="18"/>
              </w:rPr>
            </w:pPr>
            <w:r w:rsidRPr="00525392">
              <w:rPr>
                <w:rFonts w:eastAsia="DengXian" w:cs="Arial"/>
                <w:b/>
                <w:sz w:val="18"/>
                <w:szCs w:val="18"/>
              </w:rPr>
              <w:t>Score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DEE40E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b/>
                <w:sz w:val="18"/>
                <w:szCs w:val="18"/>
              </w:rPr>
            </w:pPr>
            <w:r w:rsidRPr="00525392">
              <w:rPr>
                <w:rFonts w:eastAsia="DengXian" w:cs="Arial"/>
                <w:b/>
                <w:sz w:val="18"/>
                <w:szCs w:val="18"/>
              </w:rPr>
              <w:t>Sensitivity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DF9253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b/>
                <w:sz w:val="18"/>
                <w:szCs w:val="18"/>
              </w:rPr>
            </w:pPr>
            <w:r w:rsidRPr="00525392">
              <w:rPr>
                <w:rFonts w:eastAsia="DengXian" w:cs="Arial"/>
                <w:b/>
                <w:sz w:val="18"/>
                <w:szCs w:val="18"/>
              </w:rPr>
              <w:t>Specificity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FD5E8E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b/>
                <w:sz w:val="18"/>
                <w:szCs w:val="18"/>
              </w:rPr>
            </w:pPr>
            <w:proofErr w:type="spellStart"/>
            <w:r w:rsidRPr="00525392">
              <w:rPr>
                <w:rFonts w:eastAsia="DengXian" w:cs="Arial"/>
                <w:b/>
                <w:sz w:val="18"/>
                <w:szCs w:val="18"/>
              </w:rPr>
              <w:t>Sensitivity+Specificity</w:t>
            </w:r>
            <w:proofErr w:type="spellEnd"/>
          </w:p>
        </w:tc>
      </w:tr>
      <w:tr w:rsidR="00525392" w:rsidRPr="00525392" w14:paraId="4B3271D4" w14:textId="77777777" w:rsidTr="00D67DC2">
        <w:trPr>
          <w:trHeight w:hRule="exact" w:val="284"/>
        </w:trPr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857E3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000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07C27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1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7B218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000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818F6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1.000</w:t>
            </w:r>
          </w:p>
        </w:tc>
      </w:tr>
      <w:tr w:rsidR="00525392" w:rsidRPr="00525392" w14:paraId="75B8FACB" w14:textId="77777777" w:rsidTr="00D67DC2">
        <w:trPr>
          <w:trHeight w:hRule="exact" w:val="28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945B166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1.43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1B378A9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98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D28C6BB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08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305CDDE2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1.073</w:t>
            </w:r>
          </w:p>
        </w:tc>
      </w:tr>
      <w:tr w:rsidR="00525392" w:rsidRPr="00525392" w14:paraId="5A652188" w14:textId="77777777" w:rsidTr="00D67DC2">
        <w:trPr>
          <w:trHeight w:hRule="exact" w:val="28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47A39D4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1.63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0094C0F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98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FB7D7AF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14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3ADA0E58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1.125</w:t>
            </w:r>
          </w:p>
        </w:tc>
      </w:tr>
      <w:tr w:rsidR="00525392" w:rsidRPr="00525392" w14:paraId="7F386E7C" w14:textId="77777777" w:rsidTr="00D67DC2">
        <w:trPr>
          <w:trHeight w:hRule="exact" w:val="28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4C436E5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1.68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67ADCE3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98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278C74E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16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7E82E92D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1.152</w:t>
            </w:r>
          </w:p>
        </w:tc>
      </w:tr>
      <w:tr w:rsidR="00525392" w:rsidRPr="00525392" w14:paraId="58C0FA73" w14:textId="77777777" w:rsidTr="00D67DC2">
        <w:trPr>
          <w:trHeight w:hRule="exact" w:val="28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2F39717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1.93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5F81390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94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9135CB8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27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56D8DDC7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1.215</w:t>
            </w:r>
          </w:p>
        </w:tc>
      </w:tr>
      <w:tr w:rsidR="00525392" w:rsidRPr="00525392" w14:paraId="0F7C6BD7" w14:textId="77777777" w:rsidTr="00D67DC2">
        <w:trPr>
          <w:trHeight w:hRule="exact" w:val="28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E5501D6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2.19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E347CCF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93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EA4D3A9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28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7458D8A7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1.223</w:t>
            </w:r>
          </w:p>
        </w:tc>
      </w:tr>
      <w:tr w:rsidR="00525392" w:rsidRPr="00525392" w14:paraId="2C85B997" w14:textId="77777777" w:rsidTr="00D67DC2">
        <w:trPr>
          <w:trHeight w:hRule="exact" w:val="28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341E39C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2.24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1C59C9C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92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515C459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35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7F1A3C3C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1.277</w:t>
            </w:r>
          </w:p>
        </w:tc>
      </w:tr>
      <w:tr w:rsidR="00525392" w:rsidRPr="00525392" w14:paraId="32179A5E" w14:textId="77777777" w:rsidTr="00D67DC2">
        <w:trPr>
          <w:trHeight w:hRule="exact" w:val="28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12DAFFF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2.49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0C590D1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91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6519131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36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623BFAF6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1.276</w:t>
            </w:r>
          </w:p>
        </w:tc>
      </w:tr>
      <w:tr w:rsidR="00525392" w:rsidRPr="00525392" w14:paraId="0068C0A6" w14:textId="77777777" w:rsidTr="00D67DC2">
        <w:trPr>
          <w:trHeight w:hRule="exact" w:val="28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E89CA4F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2.78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7232174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90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9C71012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36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24C04D78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1.269</w:t>
            </w:r>
          </w:p>
        </w:tc>
      </w:tr>
      <w:tr w:rsidR="00525392" w:rsidRPr="00525392" w14:paraId="5FBDE9FD" w14:textId="77777777" w:rsidTr="00D67DC2">
        <w:trPr>
          <w:trHeight w:hRule="exact" w:val="28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DB361CB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3.0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5BB7925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89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42364D9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36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4CE09B98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1.257</w:t>
            </w:r>
          </w:p>
        </w:tc>
      </w:tr>
      <w:tr w:rsidR="00525392" w:rsidRPr="00525392" w14:paraId="0D550B79" w14:textId="77777777" w:rsidTr="00D67DC2">
        <w:trPr>
          <w:trHeight w:hRule="exact" w:val="28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3C66B99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3.29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E1A9A82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85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DA64379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51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0E772F0F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1.375</w:t>
            </w:r>
          </w:p>
        </w:tc>
      </w:tr>
      <w:tr w:rsidR="00525392" w:rsidRPr="00525392" w14:paraId="4711E2F4" w14:textId="77777777" w:rsidTr="00D67DC2">
        <w:trPr>
          <w:trHeight w:hRule="exact" w:val="28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2A5DD34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3.51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023C8DF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84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7DDB03B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52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0EBEC17F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1.374</w:t>
            </w:r>
          </w:p>
        </w:tc>
      </w:tr>
      <w:tr w:rsidR="00525392" w:rsidRPr="00525392" w14:paraId="62D09B2E" w14:textId="77777777" w:rsidTr="00D67DC2">
        <w:trPr>
          <w:trHeight w:hRule="exact" w:val="28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43C7EDD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3.58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FDB9E0D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84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74B5AA6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55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00E16AF3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1.403</w:t>
            </w:r>
          </w:p>
        </w:tc>
      </w:tr>
      <w:tr w:rsidR="00525392" w:rsidRPr="00525392" w14:paraId="4A83FE4D" w14:textId="77777777" w:rsidTr="00D67DC2">
        <w:trPr>
          <w:trHeight w:hRule="exact" w:val="28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7DE28AC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3.73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0CB488B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83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1AAD24A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56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015239E7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1.403</w:t>
            </w:r>
          </w:p>
        </w:tc>
      </w:tr>
      <w:tr w:rsidR="00525392" w:rsidRPr="00525392" w14:paraId="3965C1A3" w14:textId="77777777" w:rsidTr="00D67DC2">
        <w:trPr>
          <w:trHeight w:hRule="exact" w:val="28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4BFB055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3.87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8DC8273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79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E8539E4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64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280A9794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1.439</w:t>
            </w:r>
          </w:p>
        </w:tc>
      </w:tr>
      <w:tr w:rsidR="00525392" w:rsidRPr="00525392" w14:paraId="43AF93BE" w14:textId="77777777" w:rsidTr="00D67DC2">
        <w:trPr>
          <w:trHeight w:hRule="exact" w:val="28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FC25EE3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3.94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EBEE7AF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78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CCAE768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67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3F1C81E2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1.465</w:t>
            </w:r>
          </w:p>
        </w:tc>
      </w:tr>
      <w:tr w:rsidR="00525392" w:rsidRPr="00525392" w14:paraId="5EB3A59D" w14:textId="77777777" w:rsidTr="00D67DC2">
        <w:trPr>
          <w:trHeight w:hRule="exact" w:val="28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1C3B54B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4.18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C0ECCD9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78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ED56910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67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4C2C688C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1.457</w:t>
            </w:r>
          </w:p>
        </w:tc>
      </w:tr>
      <w:tr w:rsidR="00525392" w:rsidRPr="00525392" w14:paraId="0CED7476" w14:textId="77777777" w:rsidTr="00D67DC2">
        <w:trPr>
          <w:trHeight w:hRule="exact" w:val="28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CE56150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4.37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6D2F567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76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61D6B3A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72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01A75ED3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1.493</w:t>
            </w:r>
          </w:p>
        </w:tc>
      </w:tr>
      <w:tr w:rsidR="00525392" w:rsidRPr="00525392" w14:paraId="1F8E0013" w14:textId="77777777" w:rsidTr="00D67DC2">
        <w:trPr>
          <w:trHeight w:hRule="exact" w:val="28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C998200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4.53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81D02A4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75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BFB3E76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74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4097EDE3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1.500</w:t>
            </w:r>
          </w:p>
        </w:tc>
      </w:tr>
      <w:tr w:rsidR="00525392" w:rsidRPr="00525392" w14:paraId="5127C445" w14:textId="77777777" w:rsidTr="00D67DC2">
        <w:trPr>
          <w:trHeight w:hRule="exact" w:val="28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5A58DE1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4.85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B40B452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72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C52A7D9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76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69FE058C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1.494</w:t>
            </w:r>
          </w:p>
        </w:tc>
      </w:tr>
      <w:tr w:rsidR="00525392" w:rsidRPr="00525392" w14:paraId="00AADB71" w14:textId="77777777" w:rsidTr="00D67DC2">
        <w:trPr>
          <w:trHeight w:hRule="exact" w:val="28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DA160EE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5.2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31090CF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72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D9022E7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77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3D97B942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1.494</w:t>
            </w:r>
          </w:p>
        </w:tc>
      </w:tr>
      <w:tr w:rsidR="00525392" w:rsidRPr="00525392" w14:paraId="4C71FAF4" w14:textId="77777777" w:rsidTr="00D67DC2">
        <w:trPr>
          <w:trHeight w:hRule="exact" w:val="28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5B135F3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5.48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A6F7215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67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0788DE2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78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3BE7F36A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1.468</w:t>
            </w:r>
          </w:p>
        </w:tc>
      </w:tr>
      <w:tr w:rsidR="00525392" w:rsidRPr="00525392" w14:paraId="101F24E2" w14:textId="77777777" w:rsidTr="00D67DC2">
        <w:trPr>
          <w:trHeight w:hRule="exact" w:val="28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BB54D7D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5.72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56A8F01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67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3FCBDA0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79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7203A007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1.478</w:t>
            </w:r>
          </w:p>
        </w:tc>
      </w:tr>
      <w:tr w:rsidR="00525392" w:rsidRPr="00525392" w14:paraId="7336E363" w14:textId="77777777" w:rsidTr="00D67DC2">
        <w:trPr>
          <w:trHeight w:hRule="exact" w:val="28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5D69ACA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5.97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4FD030F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66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96B41D2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80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02C8FA4C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1.477</w:t>
            </w:r>
          </w:p>
        </w:tc>
      </w:tr>
      <w:tr w:rsidR="00525392" w:rsidRPr="00525392" w14:paraId="56C687EF" w14:textId="77777777" w:rsidTr="00D67DC2">
        <w:trPr>
          <w:trHeight w:hRule="exact" w:val="28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BBE4C7F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6.14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E897488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6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A4881CA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84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3AA7E9F1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1.505</w:t>
            </w:r>
          </w:p>
        </w:tc>
      </w:tr>
      <w:tr w:rsidR="00525392" w:rsidRPr="00525392" w14:paraId="08FED421" w14:textId="77777777" w:rsidTr="00D67DC2">
        <w:trPr>
          <w:trHeight w:hRule="exact" w:val="28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959BD4F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6.29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2C03F3E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59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446E233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86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6E608C9A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1.463</w:t>
            </w:r>
          </w:p>
        </w:tc>
      </w:tr>
      <w:tr w:rsidR="00525392" w:rsidRPr="00525392" w14:paraId="0ACE286C" w14:textId="77777777" w:rsidTr="00D67DC2">
        <w:trPr>
          <w:trHeight w:hRule="exact" w:val="28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31CA3EC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6.38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CC95578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58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2E0DA67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88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07275400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1.472</w:t>
            </w:r>
          </w:p>
        </w:tc>
      </w:tr>
      <w:tr w:rsidR="00525392" w:rsidRPr="00525392" w14:paraId="457B595A" w14:textId="77777777" w:rsidTr="00D67DC2">
        <w:trPr>
          <w:trHeight w:hRule="exact" w:val="28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1F165FC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6.92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4E225F4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55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2D6D76F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88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77139656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1.447</w:t>
            </w:r>
          </w:p>
        </w:tc>
      </w:tr>
      <w:tr w:rsidR="00525392" w:rsidRPr="00525392" w14:paraId="751D8104" w14:textId="77777777" w:rsidTr="00D67DC2">
        <w:trPr>
          <w:trHeight w:hRule="exact" w:val="28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81FB221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7.52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3016D0F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51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8C1C6D2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88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4CF52F1E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1.405</w:t>
            </w:r>
          </w:p>
        </w:tc>
      </w:tr>
      <w:tr w:rsidR="00525392" w:rsidRPr="00525392" w14:paraId="743E18A0" w14:textId="77777777" w:rsidTr="00D67DC2">
        <w:trPr>
          <w:trHeight w:hRule="exact" w:val="28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7EB5E9B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7.72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B99265D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26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D61B79E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93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58CE0FB9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1.195</w:t>
            </w:r>
          </w:p>
        </w:tc>
      </w:tr>
      <w:tr w:rsidR="00525392" w:rsidRPr="00525392" w14:paraId="590F8F0F" w14:textId="77777777" w:rsidTr="00D67DC2">
        <w:trPr>
          <w:trHeight w:hRule="exact" w:val="28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D43ABF6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7.87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828BD54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21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DF42BDD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93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2B4389F0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1.153</w:t>
            </w:r>
          </w:p>
        </w:tc>
      </w:tr>
      <w:tr w:rsidR="00525392" w:rsidRPr="00525392" w14:paraId="3592AF30" w14:textId="77777777" w:rsidTr="00D67DC2">
        <w:trPr>
          <w:trHeight w:hRule="exact" w:val="28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4F0083E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7.98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7790B8A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18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9BC7EE2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95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1F5C5E19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1.144</w:t>
            </w:r>
          </w:p>
        </w:tc>
      </w:tr>
      <w:tr w:rsidR="00525392" w:rsidRPr="00525392" w14:paraId="06F12324" w14:textId="77777777" w:rsidTr="00D67DC2">
        <w:trPr>
          <w:trHeight w:hRule="exact" w:val="28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7579090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8.41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551D321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17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F1D8BA1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.95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6B8275E1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1.136</w:t>
            </w:r>
          </w:p>
        </w:tc>
      </w:tr>
      <w:tr w:rsidR="008E15D4" w:rsidRPr="00525392" w14:paraId="659B6E1F" w14:textId="77777777" w:rsidTr="00D67DC2">
        <w:trPr>
          <w:trHeight w:hRule="exact" w:val="284"/>
        </w:trPr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DCCDB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10.00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8D0EA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37573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1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DB1D0" w14:textId="77777777" w:rsidR="008E15D4" w:rsidRPr="00525392" w:rsidRDefault="008E15D4" w:rsidP="00D67DC2">
            <w:pPr>
              <w:adjustRightInd w:val="0"/>
              <w:snapToGrid w:val="0"/>
              <w:rPr>
                <w:rFonts w:eastAsia="DengXian" w:cs="Arial"/>
                <w:sz w:val="18"/>
                <w:szCs w:val="18"/>
              </w:rPr>
            </w:pPr>
            <w:r w:rsidRPr="00525392">
              <w:rPr>
                <w:rFonts w:eastAsia="DengXian" w:cs="Arial"/>
                <w:sz w:val="18"/>
                <w:szCs w:val="18"/>
              </w:rPr>
              <w:t>1.000</w:t>
            </w:r>
          </w:p>
        </w:tc>
      </w:tr>
    </w:tbl>
    <w:p w14:paraId="16DC9B51" w14:textId="77777777" w:rsidR="008E15D4" w:rsidRPr="00525392" w:rsidRDefault="008E15D4" w:rsidP="008E15D4">
      <w:pPr>
        <w:overflowPunct w:val="0"/>
        <w:adjustRightInd w:val="0"/>
        <w:snapToGrid w:val="0"/>
        <w:spacing w:line="360" w:lineRule="auto"/>
        <w:rPr>
          <w:rFonts w:cs="Times New Roman"/>
          <w:sz w:val="24"/>
        </w:rPr>
      </w:pPr>
    </w:p>
    <w:p w14:paraId="283F362A" w14:textId="77777777" w:rsidR="005951B8" w:rsidRPr="00525392" w:rsidRDefault="005951B8"/>
    <w:sectPr w:rsidR="005951B8" w:rsidRPr="005253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57E2B"/>
    <w:rsid w:val="00057E2B"/>
    <w:rsid w:val="00525392"/>
    <w:rsid w:val="005951B8"/>
    <w:rsid w:val="008E1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1A6D1D"/>
  <w15:docId w15:val="{384DC8A7-A915-469F-8A2D-618091245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5D4"/>
    <w:pPr>
      <w:widowControl w:val="0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5">
    <w:name w:val="网格型5"/>
    <w:basedOn w:val="TableNormal"/>
    <w:autoRedefine/>
    <w:uiPriority w:val="39"/>
    <w:qFormat/>
    <w:rsid w:val="008E15D4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Naimeng Liu</cp:lastModifiedBy>
  <cp:revision>3</cp:revision>
  <dcterms:created xsi:type="dcterms:W3CDTF">2024-03-19T08:25:00Z</dcterms:created>
  <dcterms:modified xsi:type="dcterms:W3CDTF">2024-04-22T09:27:00Z</dcterms:modified>
</cp:coreProperties>
</file>